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2A6D3" w14:textId="18F931E7" w:rsidR="005D7285" w:rsidRPr="00FE72BB" w:rsidRDefault="009F6E0C">
      <w:pPr>
        <w:rPr>
          <w:rFonts w:ascii="Times New Roman" w:hAnsi="Times New Roman" w:cs="Times New Roman"/>
        </w:rPr>
      </w:pPr>
      <w:r w:rsidRPr="00FE72BB">
        <w:rPr>
          <w:rFonts w:ascii="Times New Roman" w:hAnsi="Times New Roman" w:cs="Times New Roman"/>
        </w:rPr>
        <w:t xml:space="preserve">Supplemental Table </w:t>
      </w:r>
      <w:r w:rsidR="00154DCC" w:rsidRPr="00FE72BB">
        <w:rPr>
          <w:rFonts w:ascii="Times New Roman" w:hAnsi="Times New Roman" w:cs="Times New Roman"/>
        </w:rPr>
        <w:t>2</w:t>
      </w:r>
      <w:r w:rsidRPr="00FE72BB">
        <w:rPr>
          <w:rFonts w:ascii="Times New Roman" w:hAnsi="Times New Roman" w:cs="Times New Roman"/>
        </w:rPr>
        <w:t>. Authors’ positionality and potential influence on research process.</w:t>
      </w:r>
    </w:p>
    <w:p w14:paraId="0FF5EBA4" w14:textId="77777777" w:rsidR="009F6E0C" w:rsidRPr="00FE72BB" w:rsidRDefault="009F6E0C">
      <w:pPr>
        <w:rPr>
          <w:rFonts w:ascii="Times New Roman" w:hAnsi="Times New Roman" w:cs="Times New Roman"/>
        </w:rPr>
      </w:pPr>
    </w:p>
    <w:p w14:paraId="6D0E495E" w14:textId="77777777" w:rsidR="009F6E0C" w:rsidRPr="00FE72BB" w:rsidRDefault="009F6E0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386"/>
        <w:gridCol w:w="5584"/>
      </w:tblGrid>
      <w:tr w:rsidR="009F6E0C" w:rsidRPr="00FE72BB" w14:paraId="48BE2E10" w14:textId="77777777" w:rsidTr="009F6E0C">
        <w:tc>
          <w:tcPr>
            <w:tcW w:w="1980" w:type="dxa"/>
          </w:tcPr>
          <w:p w14:paraId="3F3D5DE9" w14:textId="77777777" w:rsidR="009F6E0C" w:rsidRPr="00FE72BB" w:rsidRDefault="009F6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</w:tcPr>
          <w:p w14:paraId="30488FA8" w14:textId="4E6FA753" w:rsidR="009F6E0C" w:rsidRPr="00FE72BB" w:rsidRDefault="009F6E0C">
            <w:pPr>
              <w:rPr>
                <w:rFonts w:ascii="Times New Roman" w:hAnsi="Times New Roman" w:cs="Times New Roman"/>
                <w:b/>
                <w:bCs/>
              </w:rPr>
            </w:pPr>
            <w:r w:rsidRPr="00FE72BB">
              <w:rPr>
                <w:rFonts w:ascii="Times New Roman" w:hAnsi="Times New Roman" w:cs="Times New Roman"/>
                <w:b/>
                <w:bCs/>
              </w:rPr>
              <w:t xml:space="preserve">Self-disclosed Positionality </w:t>
            </w:r>
          </w:p>
        </w:tc>
        <w:tc>
          <w:tcPr>
            <w:tcW w:w="5584" w:type="dxa"/>
          </w:tcPr>
          <w:p w14:paraId="6ABBFBF7" w14:textId="441F734F" w:rsidR="009F6E0C" w:rsidRPr="00FE72BB" w:rsidRDefault="009F6E0C">
            <w:pPr>
              <w:rPr>
                <w:rFonts w:ascii="Times New Roman" w:hAnsi="Times New Roman" w:cs="Times New Roman"/>
                <w:b/>
                <w:bCs/>
              </w:rPr>
            </w:pPr>
            <w:r w:rsidRPr="00FE72BB">
              <w:rPr>
                <w:rFonts w:ascii="Times New Roman" w:hAnsi="Times New Roman" w:cs="Times New Roman"/>
                <w:b/>
                <w:bCs/>
              </w:rPr>
              <w:t xml:space="preserve">Potential Influence on Research </w:t>
            </w:r>
          </w:p>
        </w:tc>
      </w:tr>
      <w:tr w:rsidR="009F6E0C" w:rsidRPr="00FE72BB" w14:paraId="18A35DD6" w14:textId="77777777" w:rsidTr="009F6E0C">
        <w:tc>
          <w:tcPr>
            <w:tcW w:w="1980" w:type="dxa"/>
          </w:tcPr>
          <w:p w14:paraId="42F9F4E7" w14:textId="2E8BFE97" w:rsidR="009F6E0C" w:rsidRPr="00FE72BB" w:rsidRDefault="009F6E0C">
            <w:pPr>
              <w:rPr>
                <w:rFonts w:ascii="Times New Roman" w:hAnsi="Times New Roman" w:cs="Times New Roman"/>
                <w:b/>
                <w:bCs/>
              </w:rPr>
            </w:pPr>
            <w:r w:rsidRPr="00FE72BB">
              <w:rPr>
                <w:rFonts w:ascii="Times New Roman" w:hAnsi="Times New Roman" w:cs="Times New Roman"/>
                <w:b/>
                <w:bCs/>
              </w:rPr>
              <w:t>First Author</w:t>
            </w:r>
          </w:p>
        </w:tc>
        <w:tc>
          <w:tcPr>
            <w:tcW w:w="5386" w:type="dxa"/>
          </w:tcPr>
          <w:p w14:paraId="0A351AA3" w14:textId="47DA9FFA" w:rsidR="009F6E0C" w:rsidRPr="00FE72BB" w:rsidRDefault="003D0D40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 xml:space="preserve">Identifies as a </w:t>
            </w:r>
            <w:r w:rsidR="00BD20E3" w:rsidRPr="00FE72BB">
              <w:rPr>
                <w:rFonts w:ascii="Times New Roman" w:hAnsi="Times New Roman" w:cs="Times New Roman"/>
              </w:rPr>
              <w:t>white chronically ill</w:t>
            </w:r>
            <w:r w:rsidRPr="00FE72BB">
              <w:rPr>
                <w:rFonts w:ascii="Times New Roman" w:hAnsi="Times New Roman" w:cs="Times New Roman"/>
              </w:rPr>
              <w:t xml:space="preserve"> LGBTQ+ scholar and was inspired to pursue this community-driven research through their own experiences navigating the Canadian health contexts post-pandemic</w:t>
            </w:r>
          </w:p>
        </w:tc>
        <w:tc>
          <w:tcPr>
            <w:tcW w:w="5584" w:type="dxa"/>
          </w:tcPr>
          <w:p w14:paraId="53D79741" w14:textId="4FB1E145" w:rsidR="009F6E0C" w:rsidRPr="00FE72BB" w:rsidRDefault="00BD20E3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>-Increased the likelihood of mutual understanding and comparable previous experiences between the participants and first author</w:t>
            </w:r>
          </w:p>
          <w:p w14:paraId="602DDAF1" w14:textId="002859F1" w:rsidR="00222E37" w:rsidRPr="00FE72BB" w:rsidRDefault="00222E37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>-As a white person, author was cognizant of their racial privilege and how their whiteness shaped their previous experiences within health contexts</w:t>
            </w:r>
          </w:p>
          <w:p w14:paraId="09979EB7" w14:textId="07C11F20" w:rsidR="00222E37" w:rsidRPr="00FE72BB" w:rsidRDefault="00222E37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>-With</w:t>
            </w:r>
            <w:r w:rsidR="0050756B" w:rsidRPr="00FE72BB">
              <w:rPr>
                <w:rFonts w:ascii="Times New Roman" w:hAnsi="Times New Roman" w:cs="Times New Roman"/>
              </w:rPr>
              <w:t>in</w:t>
            </w:r>
            <w:r w:rsidRPr="00FE72BB">
              <w:rPr>
                <w:rFonts w:ascii="Times New Roman" w:hAnsi="Times New Roman" w:cs="Times New Roman"/>
              </w:rPr>
              <w:t xml:space="preserve"> all interviews, author approached this work from a place of deep compassion, empathy, and </w:t>
            </w:r>
            <w:r w:rsidR="0050756B" w:rsidRPr="00FE72BB">
              <w:rPr>
                <w:rFonts w:ascii="Times New Roman" w:hAnsi="Times New Roman" w:cs="Times New Roman"/>
              </w:rPr>
              <w:t>a dedication to developing understanding</w:t>
            </w:r>
            <w:r w:rsidRPr="00FE72BB">
              <w:rPr>
                <w:rFonts w:ascii="Times New Roman" w:hAnsi="Times New Roman" w:cs="Times New Roman"/>
              </w:rPr>
              <w:t xml:space="preserve"> </w:t>
            </w:r>
          </w:p>
          <w:p w14:paraId="2213B77A" w14:textId="09E322D7" w:rsidR="00BD20E3" w:rsidRPr="00FE72BB" w:rsidRDefault="00BD20E3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>-</w:t>
            </w:r>
            <w:r w:rsidR="00222E37" w:rsidRPr="00FE72BB">
              <w:rPr>
                <w:rFonts w:ascii="Times New Roman" w:hAnsi="Times New Roman" w:cs="Times New Roman"/>
              </w:rPr>
              <w:t xml:space="preserve">Within </w:t>
            </w:r>
            <w:r w:rsidR="0050756B" w:rsidRPr="00FE72BB">
              <w:rPr>
                <w:rFonts w:ascii="Times New Roman" w:hAnsi="Times New Roman" w:cs="Times New Roman"/>
              </w:rPr>
              <w:t xml:space="preserve">the interviews and </w:t>
            </w:r>
            <w:r w:rsidR="00222E37" w:rsidRPr="00FE72BB">
              <w:rPr>
                <w:rFonts w:ascii="Times New Roman" w:hAnsi="Times New Roman" w:cs="Times New Roman"/>
              </w:rPr>
              <w:t xml:space="preserve">analysis, </w:t>
            </w:r>
            <w:r w:rsidR="0050756B" w:rsidRPr="00FE72BB">
              <w:rPr>
                <w:rFonts w:ascii="Times New Roman" w:hAnsi="Times New Roman" w:cs="Times New Roman"/>
              </w:rPr>
              <w:t xml:space="preserve">great care was taken to understand the </w:t>
            </w:r>
            <w:r w:rsidR="00222E37" w:rsidRPr="00FE72BB">
              <w:rPr>
                <w:rFonts w:ascii="Times New Roman" w:hAnsi="Times New Roman" w:cs="Times New Roman"/>
              </w:rPr>
              <w:t>participants</w:t>
            </w:r>
            <w:r w:rsidR="0050756B" w:rsidRPr="00FE72BB">
              <w:rPr>
                <w:rFonts w:ascii="Times New Roman" w:hAnsi="Times New Roman" w:cs="Times New Roman"/>
              </w:rPr>
              <w:t>’</w:t>
            </w:r>
            <w:r w:rsidR="00222E37" w:rsidRPr="00FE72BB">
              <w:rPr>
                <w:rFonts w:ascii="Times New Roman" w:hAnsi="Times New Roman" w:cs="Times New Roman"/>
              </w:rPr>
              <w:t xml:space="preserve"> </w:t>
            </w:r>
            <w:r w:rsidR="0050756B" w:rsidRPr="00FE72BB">
              <w:rPr>
                <w:rFonts w:ascii="Times New Roman" w:hAnsi="Times New Roman" w:cs="Times New Roman"/>
              </w:rPr>
              <w:t xml:space="preserve">identities across the multitude of health stories shared </w:t>
            </w:r>
          </w:p>
          <w:p w14:paraId="324B9517" w14:textId="1679833F" w:rsidR="00BD20E3" w:rsidRPr="00FE72BB" w:rsidRDefault="00BD20E3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 xml:space="preserve">-Research and analysis also encouraged the </w:t>
            </w:r>
            <w:r w:rsidR="0050756B" w:rsidRPr="00FE72BB">
              <w:rPr>
                <w:rFonts w:ascii="Times New Roman" w:hAnsi="Times New Roman" w:cs="Times New Roman"/>
              </w:rPr>
              <w:t>first author</w:t>
            </w:r>
            <w:r w:rsidRPr="00FE72BB">
              <w:rPr>
                <w:rFonts w:ascii="Times New Roman" w:hAnsi="Times New Roman" w:cs="Times New Roman"/>
              </w:rPr>
              <w:t xml:space="preserve"> to grapple with their own self-identification processes as well as the simultaneously distinct yet interconnected chronically ill and disability communities</w:t>
            </w:r>
          </w:p>
        </w:tc>
      </w:tr>
      <w:tr w:rsidR="009F6E0C" w:rsidRPr="00FE72BB" w14:paraId="1F231BF4" w14:textId="77777777" w:rsidTr="009F6E0C">
        <w:tc>
          <w:tcPr>
            <w:tcW w:w="1980" w:type="dxa"/>
          </w:tcPr>
          <w:p w14:paraId="4E53A359" w14:textId="2C90BFF0" w:rsidR="009F6E0C" w:rsidRPr="00FE72BB" w:rsidRDefault="00222E37">
            <w:pPr>
              <w:rPr>
                <w:rFonts w:ascii="Times New Roman" w:hAnsi="Times New Roman" w:cs="Times New Roman"/>
                <w:b/>
                <w:bCs/>
              </w:rPr>
            </w:pPr>
            <w:r w:rsidRPr="00FE72BB">
              <w:rPr>
                <w:rFonts w:ascii="Times New Roman" w:hAnsi="Times New Roman" w:cs="Times New Roman"/>
                <w:b/>
                <w:bCs/>
              </w:rPr>
              <w:t>Se</w:t>
            </w:r>
            <w:r w:rsidR="00354174" w:rsidRPr="00FE72BB">
              <w:rPr>
                <w:rFonts w:ascii="Times New Roman" w:hAnsi="Times New Roman" w:cs="Times New Roman"/>
                <w:b/>
                <w:bCs/>
              </w:rPr>
              <w:t>c</w:t>
            </w:r>
            <w:r w:rsidRPr="00FE72BB">
              <w:rPr>
                <w:rFonts w:ascii="Times New Roman" w:hAnsi="Times New Roman" w:cs="Times New Roman"/>
                <w:b/>
                <w:bCs/>
              </w:rPr>
              <w:t>ond Author</w:t>
            </w:r>
          </w:p>
        </w:tc>
        <w:tc>
          <w:tcPr>
            <w:tcW w:w="5386" w:type="dxa"/>
          </w:tcPr>
          <w:p w14:paraId="79AE678B" w14:textId="25EDC090" w:rsidR="009F6E0C" w:rsidRPr="00FE72BB" w:rsidRDefault="003D0D40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>Identifies a</w:t>
            </w:r>
            <w:r w:rsidR="00354174" w:rsidRPr="00FE72BB">
              <w:rPr>
                <w:rFonts w:ascii="Times New Roman" w:hAnsi="Times New Roman" w:cs="Times New Roman"/>
              </w:rPr>
              <w:t>s a white, cisgender, queer, able-bodied, middle-class 39</w:t>
            </w:r>
            <w:r w:rsidR="005F1865">
              <w:rPr>
                <w:rFonts w:ascii="Times New Roman" w:hAnsi="Times New Roman" w:cs="Times New Roman"/>
              </w:rPr>
              <w:t>-</w:t>
            </w:r>
            <w:r w:rsidR="00354174" w:rsidRPr="00FE72BB">
              <w:rPr>
                <w:rFonts w:ascii="Times New Roman" w:hAnsi="Times New Roman" w:cs="Times New Roman"/>
              </w:rPr>
              <w:t xml:space="preserve">year-old woman whose research attends to LGTBQ+ experiences of embodiment and health across the life course. </w:t>
            </w:r>
          </w:p>
        </w:tc>
        <w:tc>
          <w:tcPr>
            <w:tcW w:w="5584" w:type="dxa"/>
          </w:tcPr>
          <w:p w14:paraId="3E84FEED" w14:textId="158A7DE4" w:rsidR="00354174" w:rsidRPr="00FE72BB" w:rsidRDefault="00354174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>-Personal experiences with queerness and work in queer communities means some shared understanding with research participant</w:t>
            </w:r>
            <w:r w:rsidR="00FE72BB" w:rsidRPr="00FE72BB">
              <w:rPr>
                <w:rFonts w:ascii="Times New Roman" w:hAnsi="Times New Roman" w:cs="Times New Roman"/>
              </w:rPr>
              <w:t>s</w:t>
            </w:r>
          </w:p>
          <w:p w14:paraId="4E918B3D" w14:textId="7D0C4BCC" w:rsidR="009F6E0C" w:rsidRPr="00FE72BB" w:rsidRDefault="00354174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>-Background working a social support group facilitator for LGTBQ+ adults with chronic conditions shaped her interest in better understanding the intersection of LGTBQ+ and disability identities</w:t>
            </w:r>
            <w:r w:rsidR="00E31D30" w:rsidRPr="00FE72BB">
              <w:rPr>
                <w:rFonts w:ascii="Times New Roman" w:hAnsi="Times New Roman" w:cs="Times New Roman"/>
              </w:rPr>
              <w:t xml:space="preserve"> with the aim of improving health care delivery and outcomes </w:t>
            </w:r>
          </w:p>
          <w:p w14:paraId="1CD6BEFB" w14:textId="29DE9011" w:rsidR="00354174" w:rsidRPr="00FE72BB" w:rsidRDefault="00354174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 xml:space="preserve">-Collective personal, community, and research-related experiences shaped </w:t>
            </w:r>
            <w:r w:rsidR="00E31D30" w:rsidRPr="00FE72BB">
              <w:rPr>
                <w:rFonts w:ascii="Times New Roman" w:hAnsi="Times New Roman" w:cs="Times New Roman"/>
              </w:rPr>
              <w:t xml:space="preserve">the </w:t>
            </w:r>
            <w:r w:rsidRPr="00FE72BB">
              <w:rPr>
                <w:rFonts w:ascii="Times New Roman" w:hAnsi="Times New Roman" w:cs="Times New Roman"/>
              </w:rPr>
              <w:t>suggestion</w:t>
            </w:r>
            <w:r w:rsidR="00E31D30" w:rsidRPr="00FE72BB">
              <w:rPr>
                <w:rFonts w:ascii="Times New Roman" w:hAnsi="Times New Roman" w:cs="Times New Roman"/>
              </w:rPr>
              <w:t xml:space="preserve"> and undertaking of a </w:t>
            </w:r>
            <w:r w:rsidRPr="00FE72BB">
              <w:rPr>
                <w:rFonts w:ascii="Times New Roman" w:hAnsi="Times New Roman" w:cs="Times New Roman"/>
              </w:rPr>
              <w:t xml:space="preserve">narrative approach to analysis to understand the storied </w:t>
            </w:r>
            <w:r w:rsidRPr="00FE72BB">
              <w:rPr>
                <w:rFonts w:ascii="Times New Roman" w:hAnsi="Times New Roman" w:cs="Times New Roman"/>
              </w:rPr>
              <w:lastRenderedPageBreak/>
              <w:t xml:space="preserve">aspects of meaning-making </w:t>
            </w:r>
            <w:r w:rsidR="00E31D30" w:rsidRPr="00FE72BB">
              <w:rPr>
                <w:rFonts w:ascii="Times New Roman" w:hAnsi="Times New Roman" w:cs="Times New Roman"/>
              </w:rPr>
              <w:t>to</w:t>
            </w:r>
            <w:r w:rsidRPr="00FE72BB">
              <w:rPr>
                <w:rFonts w:ascii="Times New Roman" w:hAnsi="Times New Roman" w:cs="Times New Roman"/>
              </w:rPr>
              <w:t xml:space="preserve"> </w:t>
            </w:r>
            <w:r w:rsidR="00E31D30" w:rsidRPr="00FE72BB">
              <w:rPr>
                <w:rFonts w:ascii="Times New Roman" w:hAnsi="Times New Roman" w:cs="Times New Roman"/>
              </w:rPr>
              <w:t xml:space="preserve">center </w:t>
            </w:r>
            <w:r w:rsidRPr="00FE72BB">
              <w:rPr>
                <w:rFonts w:ascii="Times New Roman" w:hAnsi="Times New Roman" w:cs="Times New Roman"/>
              </w:rPr>
              <w:t xml:space="preserve">participant voices and complexities </w:t>
            </w:r>
            <w:r w:rsidR="00E31D30" w:rsidRPr="00FE72BB">
              <w:rPr>
                <w:rFonts w:ascii="Times New Roman" w:hAnsi="Times New Roman" w:cs="Times New Roman"/>
              </w:rPr>
              <w:t>in</w:t>
            </w:r>
            <w:r w:rsidRPr="00FE72BB">
              <w:rPr>
                <w:rFonts w:ascii="Times New Roman" w:hAnsi="Times New Roman" w:cs="Times New Roman"/>
              </w:rPr>
              <w:t xml:space="preserve"> experience</w:t>
            </w:r>
          </w:p>
          <w:p w14:paraId="66459486" w14:textId="26CFF0B5" w:rsidR="00FE72BB" w:rsidRPr="00FE72BB" w:rsidRDefault="00354174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 xml:space="preserve">-As a </w:t>
            </w:r>
            <w:r w:rsidR="00FE72BB" w:rsidRPr="00FE72BB">
              <w:rPr>
                <w:rFonts w:ascii="Times New Roman" w:hAnsi="Times New Roman" w:cs="Times New Roman"/>
              </w:rPr>
              <w:t>39-year-old</w:t>
            </w:r>
            <w:r w:rsidRPr="00FE72BB">
              <w:rPr>
                <w:rFonts w:ascii="Times New Roman" w:hAnsi="Times New Roman" w:cs="Times New Roman"/>
              </w:rPr>
              <w:t xml:space="preserve"> white woman, age and race relations were unpacked throughout analysis and writing process, paying attention to how generational differences and white privilege may have led to assumptions about the data</w:t>
            </w:r>
          </w:p>
          <w:p w14:paraId="32C73403" w14:textId="730A354C" w:rsidR="00354174" w:rsidRPr="00FE72BB" w:rsidRDefault="00FE72BB">
            <w:pPr>
              <w:rPr>
                <w:rFonts w:ascii="Times New Roman" w:hAnsi="Times New Roman" w:cs="Times New Roman"/>
              </w:rPr>
            </w:pPr>
            <w:r w:rsidRPr="00FE72BB">
              <w:rPr>
                <w:rFonts w:ascii="Times New Roman" w:hAnsi="Times New Roman" w:cs="Times New Roman"/>
              </w:rPr>
              <w:t>-</w:t>
            </w:r>
            <w:r w:rsidR="00276780" w:rsidRPr="00FE72BB">
              <w:rPr>
                <w:rFonts w:ascii="Times New Roman" w:hAnsi="Times New Roman" w:cs="Times New Roman"/>
              </w:rPr>
              <w:t>Navigation of the healthcare system as an able-bodied person may have led to lack of nuance in understanding of ableism within health care contexts. A</w:t>
            </w:r>
            <w:r w:rsidR="00354174" w:rsidRPr="00FE72BB">
              <w:rPr>
                <w:rFonts w:ascii="Times New Roman" w:hAnsi="Times New Roman" w:cs="Times New Roman"/>
              </w:rPr>
              <w:t xml:space="preserve">ssumptions were scrutinized throughout </w:t>
            </w:r>
            <w:r w:rsidR="00E31D30" w:rsidRPr="00FE72BB">
              <w:rPr>
                <w:rFonts w:ascii="Times New Roman" w:hAnsi="Times New Roman" w:cs="Times New Roman"/>
              </w:rPr>
              <w:t xml:space="preserve">critical friend </w:t>
            </w:r>
            <w:r w:rsidR="00354174" w:rsidRPr="00FE72BB">
              <w:rPr>
                <w:rFonts w:ascii="Times New Roman" w:hAnsi="Times New Roman" w:cs="Times New Roman"/>
              </w:rPr>
              <w:t>discussion</w:t>
            </w:r>
            <w:r w:rsidR="00E31D30" w:rsidRPr="00FE72BB">
              <w:rPr>
                <w:rFonts w:ascii="Times New Roman" w:hAnsi="Times New Roman" w:cs="Times New Roman"/>
              </w:rPr>
              <w:t>s</w:t>
            </w:r>
            <w:r w:rsidR="00354174" w:rsidRPr="00FE72BB">
              <w:rPr>
                <w:rFonts w:ascii="Times New Roman" w:hAnsi="Times New Roman" w:cs="Times New Roman"/>
              </w:rPr>
              <w:t xml:space="preserve"> with the first and third author</w:t>
            </w:r>
          </w:p>
        </w:tc>
      </w:tr>
      <w:tr w:rsidR="009F6E0C" w:rsidRPr="00FE72BB" w14:paraId="599373AF" w14:textId="77777777" w:rsidTr="009F6E0C">
        <w:tc>
          <w:tcPr>
            <w:tcW w:w="1980" w:type="dxa"/>
          </w:tcPr>
          <w:p w14:paraId="20F41059" w14:textId="24BF54DA" w:rsidR="009F6E0C" w:rsidRPr="00FE72BB" w:rsidRDefault="009F6E0C">
            <w:pPr>
              <w:rPr>
                <w:rFonts w:ascii="Times New Roman" w:hAnsi="Times New Roman" w:cs="Times New Roman"/>
                <w:b/>
                <w:bCs/>
              </w:rPr>
            </w:pPr>
            <w:r w:rsidRPr="00FE72BB">
              <w:rPr>
                <w:rFonts w:ascii="Times New Roman" w:hAnsi="Times New Roman" w:cs="Times New Roman"/>
                <w:b/>
                <w:bCs/>
              </w:rPr>
              <w:lastRenderedPageBreak/>
              <w:t>Third Author</w:t>
            </w:r>
          </w:p>
        </w:tc>
        <w:tc>
          <w:tcPr>
            <w:tcW w:w="5386" w:type="dxa"/>
          </w:tcPr>
          <w:p w14:paraId="4E23DC5B" w14:textId="2D011161" w:rsidR="009F6E0C" w:rsidRPr="003A172B" w:rsidRDefault="003D0D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172B">
              <w:rPr>
                <w:rFonts w:ascii="Times New Roman" w:hAnsi="Times New Roman" w:cs="Times New Roman"/>
                <w:color w:val="000000" w:themeColor="text1"/>
              </w:rPr>
              <w:t>Identifi</w:t>
            </w:r>
            <w:r w:rsidR="00FE72BB" w:rsidRPr="003A172B">
              <w:rPr>
                <w:rFonts w:ascii="Times New Roman" w:hAnsi="Times New Roman" w:cs="Times New Roman"/>
                <w:color w:val="000000" w:themeColor="text1"/>
              </w:rPr>
              <w:t>es</w:t>
            </w:r>
            <w:r w:rsidR="00FE72BB" w:rsidRPr="003A172B">
              <w:rPr>
                <w:rStyle w:val="textrun"/>
                <w:rFonts w:ascii="Times New Roman" w:hAnsi="Times New Roman" w:cs="Times New Roman"/>
                <w:color w:val="000000" w:themeColor="text1"/>
              </w:rPr>
              <w:t xml:space="preserve"> as a white, cisgender,</w:t>
            </w:r>
            <w:r w:rsidR="00FE72BB" w:rsidRPr="003A172B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  <w:r w:rsidR="00FE72BB" w:rsidRPr="003A172B">
              <w:rPr>
                <w:rStyle w:val="textrun"/>
                <w:rFonts w:ascii="Times New Roman" w:hAnsi="Times New Roman" w:cs="Times New Roman"/>
                <w:color w:val="000000" w:themeColor="text1"/>
              </w:rPr>
              <w:t>heterosexual,</w:t>
            </w:r>
            <w:r w:rsidR="00FE72BB" w:rsidRPr="003A172B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  <w:r w:rsidR="00FE72BB" w:rsidRPr="003A172B">
              <w:rPr>
                <w:rStyle w:val="textrun"/>
                <w:rFonts w:ascii="Times New Roman" w:hAnsi="Times New Roman" w:cs="Times New Roman"/>
                <w:color w:val="000000" w:themeColor="text1"/>
              </w:rPr>
              <w:t>non-disabled woman whose research attends to</w:t>
            </w:r>
            <w:r w:rsidR="00FE72BB" w:rsidRPr="003A172B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  <w:r w:rsidR="00FE72BB" w:rsidRPr="003A172B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(dis)ability in sport,</w:t>
            </w:r>
            <w:r w:rsidR="00FE72BB" w:rsidRPr="003A172B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  <w:r w:rsidR="00FE72BB" w:rsidRPr="003A172B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exercise</w:t>
            </w:r>
            <w:r w:rsidR="00FE72BB" w:rsidRPr="003A172B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  <w:r w:rsidR="00FE72BB" w:rsidRPr="003A172B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and health contexts</w:t>
            </w:r>
          </w:p>
        </w:tc>
        <w:tc>
          <w:tcPr>
            <w:tcW w:w="5584" w:type="dxa"/>
          </w:tcPr>
          <w:p w14:paraId="743EAB51" w14:textId="4A2FA8C4" w:rsidR="00FE72BB" w:rsidRPr="003A172B" w:rsidRDefault="00FE72BB" w:rsidP="00FE72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3A172B">
              <w:rPr>
                <w:rStyle w:val="textrun"/>
                <w:rFonts w:eastAsiaTheme="majorEastAsia"/>
                <w:color w:val="000000" w:themeColor="text1"/>
              </w:rPr>
              <w:t>-Longtime engagement with disability communities and disabled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scholars was aware of the ‘overlap’ between disability, chronically ill and queer communities.</w:t>
            </w:r>
          </w:p>
          <w:p w14:paraId="233F3704" w14:textId="0E9DBD33" w:rsidR="00FE72BB" w:rsidRPr="003A172B" w:rsidRDefault="00FE72BB" w:rsidP="00FE72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lang w:val="en-US"/>
              </w:rPr>
            </w:pPr>
            <w:r w:rsidRPr="003A172B">
              <w:rPr>
                <w:rStyle w:val="textrun"/>
                <w:rFonts w:eastAsiaTheme="majorEastAsia"/>
                <w:color w:val="000000" w:themeColor="text1"/>
              </w:rPr>
              <w:t>-Community en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gagement and past research has explored and critiqued the medicalization of disability and the use of sport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and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physical activity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more general to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‘rehabilitate’ disabled bodies.</w:t>
            </w:r>
          </w:p>
          <w:p w14:paraId="50C96779" w14:textId="07DE8FE8" w:rsidR="009F6E0C" w:rsidRPr="003A172B" w:rsidRDefault="00FE72BB" w:rsidP="00FE72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lang w:val="en-US"/>
              </w:rPr>
            </w:pPr>
            <w:r w:rsidRPr="003A172B">
              <w:rPr>
                <w:rStyle w:val="textrun"/>
                <w:rFonts w:eastAsiaTheme="majorEastAsia"/>
                <w:color w:val="000000" w:themeColor="text1"/>
              </w:rPr>
              <w:t>-Sport and other ‘contexts’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textrun"/>
                <w:rFonts w:eastAsiaTheme="majorEastAsia"/>
                <w:color w:val="000000" w:themeColor="text1"/>
              </w:rPr>
              <w:t>where the author more commonly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proofErr w:type="gramStart"/>
            <w:r w:rsidRPr="003A172B">
              <w:rPr>
                <w:rStyle w:val="normaltextrun"/>
                <w:rFonts w:eastAsiaTheme="majorEastAsia"/>
                <w:color w:val="000000" w:themeColor="text1"/>
              </w:rPr>
              <w:t>engages</w:t>
            </w:r>
            <w:proofErr w:type="gramEnd"/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are often sex and gender segregated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(i.e.,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textrun"/>
                <w:rFonts w:eastAsiaTheme="majorEastAsia"/>
                <w:color w:val="000000" w:themeColor="text1"/>
              </w:rPr>
              <w:t>men’s sport or women’s sport) or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segregated by impairment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or diagnosis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(i.e.,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textrun"/>
                <w:rFonts w:eastAsiaTheme="majorEastAsia"/>
                <w:color w:val="000000" w:themeColor="text1"/>
              </w:rPr>
              <w:t>group exercise for individuals with MS or sport program for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wheelchair uses).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normaltextrun"/>
                <w:rFonts w:eastAsiaTheme="majorEastAsia"/>
                <w:color w:val="000000" w:themeColor="text1"/>
              </w:rPr>
              <w:t>This project provided opportunity to</w:t>
            </w:r>
            <w:r w:rsidRPr="003A172B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3A172B">
              <w:rPr>
                <w:rStyle w:val="textrun"/>
                <w:rFonts w:eastAsiaTheme="majorEastAsia"/>
                <w:color w:val="000000" w:themeColor="text1"/>
              </w:rPr>
              <w:t>explore the intersections of identities that often go unexpressed or unacknowledged in these other spaces</w:t>
            </w:r>
          </w:p>
        </w:tc>
      </w:tr>
    </w:tbl>
    <w:p w14:paraId="42EA77BC" w14:textId="77777777" w:rsidR="009F6E0C" w:rsidRPr="00FE72BB" w:rsidRDefault="009F6E0C">
      <w:pPr>
        <w:rPr>
          <w:rFonts w:ascii="Times New Roman" w:hAnsi="Times New Roman" w:cs="Times New Roman"/>
        </w:rPr>
      </w:pPr>
    </w:p>
    <w:p w14:paraId="7F173321" w14:textId="69BC5B15" w:rsidR="009F6E0C" w:rsidRPr="00FE72BB" w:rsidRDefault="009F6E0C" w:rsidP="009F6E0C">
      <w:pPr>
        <w:rPr>
          <w:rFonts w:ascii="Times New Roman" w:hAnsi="Times New Roman" w:cs="Times New Roman"/>
        </w:rPr>
      </w:pPr>
    </w:p>
    <w:sectPr w:rsidR="009F6E0C" w:rsidRPr="00FE72BB" w:rsidSect="009F6E0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D3"/>
    <w:rsid w:val="000029AA"/>
    <w:rsid w:val="00004D6D"/>
    <w:rsid w:val="0000624E"/>
    <w:rsid w:val="00006BE7"/>
    <w:rsid w:val="00010134"/>
    <w:rsid w:val="00010C4D"/>
    <w:rsid w:val="00010CAA"/>
    <w:rsid w:val="00013DEB"/>
    <w:rsid w:val="00016304"/>
    <w:rsid w:val="000211F1"/>
    <w:rsid w:val="0002512C"/>
    <w:rsid w:val="00026C07"/>
    <w:rsid w:val="00027F35"/>
    <w:rsid w:val="00032E85"/>
    <w:rsid w:val="00036C36"/>
    <w:rsid w:val="00042527"/>
    <w:rsid w:val="00045F50"/>
    <w:rsid w:val="000465CE"/>
    <w:rsid w:val="00050C0C"/>
    <w:rsid w:val="0005156C"/>
    <w:rsid w:val="00051B98"/>
    <w:rsid w:val="00052DE8"/>
    <w:rsid w:val="00053DA6"/>
    <w:rsid w:val="00061ECB"/>
    <w:rsid w:val="00076C2E"/>
    <w:rsid w:val="00080150"/>
    <w:rsid w:val="00081268"/>
    <w:rsid w:val="000822E7"/>
    <w:rsid w:val="00082C49"/>
    <w:rsid w:val="00084714"/>
    <w:rsid w:val="00091448"/>
    <w:rsid w:val="00093405"/>
    <w:rsid w:val="000945FE"/>
    <w:rsid w:val="000A4BD0"/>
    <w:rsid w:val="000B3A79"/>
    <w:rsid w:val="000B3F41"/>
    <w:rsid w:val="000B79BE"/>
    <w:rsid w:val="000C19B7"/>
    <w:rsid w:val="000C6050"/>
    <w:rsid w:val="000D040A"/>
    <w:rsid w:val="000D266B"/>
    <w:rsid w:val="000D5384"/>
    <w:rsid w:val="000D6BC2"/>
    <w:rsid w:val="000E1047"/>
    <w:rsid w:val="000E3F9C"/>
    <w:rsid w:val="000E4499"/>
    <w:rsid w:val="000E52C5"/>
    <w:rsid w:val="000E68B5"/>
    <w:rsid w:val="000F32AE"/>
    <w:rsid w:val="000F44D4"/>
    <w:rsid w:val="00103CA5"/>
    <w:rsid w:val="00104EA1"/>
    <w:rsid w:val="00104F20"/>
    <w:rsid w:val="00105CA9"/>
    <w:rsid w:val="0011111F"/>
    <w:rsid w:val="00112526"/>
    <w:rsid w:val="00113592"/>
    <w:rsid w:val="00113A66"/>
    <w:rsid w:val="0011420A"/>
    <w:rsid w:val="001143AD"/>
    <w:rsid w:val="00115F59"/>
    <w:rsid w:val="0012107D"/>
    <w:rsid w:val="001228EA"/>
    <w:rsid w:val="00125A4A"/>
    <w:rsid w:val="00127903"/>
    <w:rsid w:val="00131014"/>
    <w:rsid w:val="001333E9"/>
    <w:rsid w:val="0013548B"/>
    <w:rsid w:val="00136321"/>
    <w:rsid w:val="001368E7"/>
    <w:rsid w:val="00143179"/>
    <w:rsid w:val="00143371"/>
    <w:rsid w:val="00145606"/>
    <w:rsid w:val="00153858"/>
    <w:rsid w:val="00153E8A"/>
    <w:rsid w:val="00154DCC"/>
    <w:rsid w:val="00156D92"/>
    <w:rsid w:val="00157BA5"/>
    <w:rsid w:val="0016496D"/>
    <w:rsid w:val="00165B10"/>
    <w:rsid w:val="00166C28"/>
    <w:rsid w:val="001758C1"/>
    <w:rsid w:val="00182BCA"/>
    <w:rsid w:val="00183790"/>
    <w:rsid w:val="0018427E"/>
    <w:rsid w:val="00184CF6"/>
    <w:rsid w:val="00185203"/>
    <w:rsid w:val="00187CF5"/>
    <w:rsid w:val="00190C16"/>
    <w:rsid w:val="00192889"/>
    <w:rsid w:val="00195B17"/>
    <w:rsid w:val="001B3276"/>
    <w:rsid w:val="001B500D"/>
    <w:rsid w:val="001B55C3"/>
    <w:rsid w:val="001C1033"/>
    <w:rsid w:val="001C13A4"/>
    <w:rsid w:val="001C1A0E"/>
    <w:rsid w:val="001C249D"/>
    <w:rsid w:val="001C3A7A"/>
    <w:rsid w:val="001C4306"/>
    <w:rsid w:val="001C7E33"/>
    <w:rsid w:val="001D0074"/>
    <w:rsid w:val="001D458B"/>
    <w:rsid w:val="001E0DE4"/>
    <w:rsid w:val="001E1096"/>
    <w:rsid w:val="001E3B68"/>
    <w:rsid w:val="001E731B"/>
    <w:rsid w:val="001E7582"/>
    <w:rsid w:val="001E7AA9"/>
    <w:rsid w:val="001E7D4C"/>
    <w:rsid w:val="001F088C"/>
    <w:rsid w:val="001F1A53"/>
    <w:rsid w:val="001F2E56"/>
    <w:rsid w:val="001F5310"/>
    <w:rsid w:val="001F7641"/>
    <w:rsid w:val="00205125"/>
    <w:rsid w:val="00222E37"/>
    <w:rsid w:val="00226543"/>
    <w:rsid w:val="002311B2"/>
    <w:rsid w:val="00232975"/>
    <w:rsid w:val="00233759"/>
    <w:rsid w:val="00242203"/>
    <w:rsid w:val="00244611"/>
    <w:rsid w:val="002467A7"/>
    <w:rsid w:val="00247CBD"/>
    <w:rsid w:val="00252156"/>
    <w:rsid w:val="00261033"/>
    <w:rsid w:val="002623B0"/>
    <w:rsid w:val="002712DE"/>
    <w:rsid w:val="00271437"/>
    <w:rsid w:val="002714F8"/>
    <w:rsid w:val="00276780"/>
    <w:rsid w:val="00276CCF"/>
    <w:rsid w:val="002771A9"/>
    <w:rsid w:val="002772C0"/>
    <w:rsid w:val="00282C38"/>
    <w:rsid w:val="00287701"/>
    <w:rsid w:val="002935F4"/>
    <w:rsid w:val="002944A2"/>
    <w:rsid w:val="002A352A"/>
    <w:rsid w:val="002A5C8C"/>
    <w:rsid w:val="002A5FE8"/>
    <w:rsid w:val="002A67C3"/>
    <w:rsid w:val="002A7C7E"/>
    <w:rsid w:val="002B58DA"/>
    <w:rsid w:val="002B7059"/>
    <w:rsid w:val="002B7083"/>
    <w:rsid w:val="002C2720"/>
    <w:rsid w:val="002C46F4"/>
    <w:rsid w:val="002C4D78"/>
    <w:rsid w:val="002D0323"/>
    <w:rsid w:val="002D3C85"/>
    <w:rsid w:val="002D3D5E"/>
    <w:rsid w:val="002D4FEA"/>
    <w:rsid w:val="002E4695"/>
    <w:rsid w:val="002E4BBD"/>
    <w:rsid w:val="002E79A3"/>
    <w:rsid w:val="002E7D25"/>
    <w:rsid w:val="002F16D9"/>
    <w:rsid w:val="002F6ADF"/>
    <w:rsid w:val="003016FB"/>
    <w:rsid w:val="003042D5"/>
    <w:rsid w:val="00305037"/>
    <w:rsid w:val="0031175B"/>
    <w:rsid w:val="0031566B"/>
    <w:rsid w:val="0032354A"/>
    <w:rsid w:val="00325B61"/>
    <w:rsid w:val="003267B3"/>
    <w:rsid w:val="00332A1F"/>
    <w:rsid w:val="0033583D"/>
    <w:rsid w:val="00335DFE"/>
    <w:rsid w:val="00337313"/>
    <w:rsid w:val="00343E1A"/>
    <w:rsid w:val="00344FA8"/>
    <w:rsid w:val="00352BDF"/>
    <w:rsid w:val="00354174"/>
    <w:rsid w:val="00356D4C"/>
    <w:rsid w:val="0035727C"/>
    <w:rsid w:val="00361B58"/>
    <w:rsid w:val="0036353C"/>
    <w:rsid w:val="00366BC4"/>
    <w:rsid w:val="00366F24"/>
    <w:rsid w:val="00367212"/>
    <w:rsid w:val="003676EF"/>
    <w:rsid w:val="00370146"/>
    <w:rsid w:val="00370337"/>
    <w:rsid w:val="00371F0A"/>
    <w:rsid w:val="00372107"/>
    <w:rsid w:val="00373516"/>
    <w:rsid w:val="0038227B"/>
    <w:rsid w:val="003830F4"/>
    <w:rsid w:val="0038384E"/>
    <w:rsid w:val="00392702"/>
    <w:rsid w:val="00392B23"/>
    <w:rsid w:val="003A074A"/>
    <w:rsid w:val="003A172B"/>
    <w:rsid w:val="003A2C20"/>
    <w:rsid w:val="003A34A3"/>
    <w:rsid w:val="003B7FD8"/>
    <w:rsid w:val="003C5FFC"/>
    <w:rsid w:val="003D0D40"/>
    <w:rsid w:val="003D18EA"/>
    <w:rsid w:val="003D4F34"/>
    <w:rsid w:val="003D6ED5"/>
    <w:rsid w:val="003E6661"/>
    <w:rsid w:val="003F048D"/>
    <w:rsid w:val="003F69AF"/>
    <w:rsid w:val="00400585"/>
    <w:rsid w:val="00401620"/>
    <w:rsid w:val="00401ACE"/>
    <w:rsid w:val="0040588B"/>
    <w:rsid w:val="00415197"/>
    <w:rsid w:val="0041588B"/>
    <w:rsid w:val="0042034B"/>
    <w:rsid w:val="004231EE"/>
    <w:rsid w:val="004240F5"/>
    <w:rsid w:val="00432960"/>
    <w:rsid w:val="00436F69"/>
    <w:rsid w:val="00442286"/>
    <w:rsid w:val="00444560"/>
    <w:rsid w:val="004449AE"/>
    <w:rsid w:val="00445215"/>
    <w:rsid w:val="004625E5"/>
    <w:rsid w:val="00462E96"/>
    <w:rsid w:val="00464113"/>
    <w:rsid w:val="0046514F"/>
    <w:rsid w:val="004703BB"/>
    <w:rsid w:val="004710BF"/>
    <w:rsid w:val="00474285"/>
    <w:rsid w:val="00475F2F"/>
    <w:rsid w:val="00477FE7"/>
    <w:rsid w:val="0048106D"/>
    <w:rsid w:val="00483CC0"/>
    <w:rsid w:val="0048464B"/>
    <w:rsid w:val="0048707E"/>
    <w:rsid w:val="00493869"/>
    <w:rsid w:val="00496291"/>
    <w:rsid w:val="004A3D79"/>
    <w:rsid w:val="004A63ED"/>
    <w:rsid w:val="004A7CF9"/>
    <w:rsid w:val="004B0153"/>
    <w:rsid w:val="004B1F18"/>
    <w:rsid w:val="004B2F89"/>
    <w:rsid w:val="004C28A7"/>
    <w:rsid w:val="004C3BA8"/>
    <w:rsid w:val="004C4A13"/>
    <w:rsid w:val="004C7F00"/>
    <w:rsid w:val="004D3816"/>
    <w:rsid w:val="004D551A"/>
    <w:rsid w:val="004E02B4"/>
    <w:rsid w:val="004E0B54"/>
    <w:rsid w:val="004E0C01"/>
    <w:rsid w:val="004E0D7D"/>
    <w:rsid w:val="004E20F5"/>
    <w:rsid w:val="004E4277"/>
    <w:rsid w:val="004E6F0F"/>
    <w:rsid w:val="004F0909"/>
    <w:rsid w:val="004F106B"/>
    <w:rsid w:val="004F2102"/>
    <w:rsid w:val="004F2D9B"/>
    <w:rsid w:val="004F64A2"/>
    <w:rsid w:val="005010EF"/>
    <w:rsid w:val="00501863"/>
    <w:rsid w:val="00501A88"/>
    <w:rsid w:val="00504497"/>
    <w:rsid w:val="00504588"/>
    <w:rsid w:val="005068B7"/>
    <w:rsid w:val="00507475"/>
    <w:rsid w:val="0050756B"/>
    <w:rsid w:val="0051014D"/>
    <w:rsid w:val="00515E8B"/>
    <w:rsid w:val="00516705"/>
    <w:rsid w:val="00516F96"/>
    <w:rsid w:val="0051753E"/>
    <w:rsid w:val="00517854"/>
    <w:rsid w:val="00520CB3"/>
    <w:rsid w:val="00525ADE"/>
    <w:rsid w:val="00527A27"/>
    <w:rsid w:val="00530794"/>
    <w:rsid w:val="00534C80"/>
    <w:rsid w:val="0053655B"/>
    <w:rsid w:val="00540BE5"/>
    <w:rsid w:val="00541514"/>
    <w:rsid w:val="00541D8F"/>
    <w:rsid w:val="00544CB7"/>
    <w:rsid w:val="00547182"/>
    <w:rsid w:val="00547332"/>
    <w:rsid w:val="005503EF"/>
    <w:rsid w:val="005537BA"/>
    <w:rsid w:val="005559CC"/>
    <w:rsid w:val="00557451"/>
    <w:rsid w:val="005577CD"/>
    <w:rsid w:val="00562BDE"/>
    <w:rsid w:val="00563CA8"/>
    <w:rsid w:val="005750C0"/>
    <w:rsid w:val="00575607"/>
    <w:rsid w:val="005767B0"/>
    <w:rsid w:val="00577B3E"/>
    <w:rsid w:val="00580E59"/>
    <w:rsid w:val="0058171F"/>
    <w:rsid w:val="005818EA"/>
    <w:rsid w:val="00584BE2"/>
    <w:rsid w:val="00584FA4"/>
    <w:rsid w:val="00586AC4"/>
    <w:rsid w:val="00592C61"/>
    <w:rsid w:val="00597215"/>
    <w:rsid w:val="005A4B54"/>
    <w:rsid w:val="005A502B"/>
    <w:rsid w:val="005B0916"/>
    <w:rsid w:val="005B0E3B"/>
    <w:rsid w:val="005B1EE0"/>
    <w:rsid w:val="005B502E"/>
    <w:rsid w:val="005C1705"/>
    <w:rsid w:val="005C763F"/>
    <w:rsid w:val="005D0477"/>
    <w:rsid w:val="005D207E"/>
    <w:rsid w:val="005D3488"/>
    <w:rsid w:val="005D645E"/>
    <w:rsid w:val="005D7285"/>
    <w:rsid w:val="005D7393"/>
    <w:rsid w:val="005E1810"/>
    <w:rsid w:val="005E1B96"/>
    <w:rsid w:val="005E206E"/>
    <w:rsid w:val="005E59D9"/>
    <w:rsid w:val="005F15CB"/>
    <w:rsid w:val="005F1865"/>
    <w:rsid w:val="005F261D"/>
    <w:rsid w:val="005F4C57"/>
    <w:rsid w:val="005F4DD2"/>
    <w:rsid w:val="00602115"/>
    <w:rsid w:val="00602D1F"/>
    <w:rsid w:val="0060589B"/>
    <w:rsid w:val="0060641E"/>
    <w:rsid w:val="00606B1A"/>
    <w:rsid w:val="006162A1"/>
    <w:rsid w:val="006235E2"/>
    <w:rsid w:val="00630B0D"/>
    <w:rsid w:val="006322B8"/>
    <w:rsid w:val="00633549"/>
    <w:rsid w:val="0063457A"/>
    <w:rsid w:val="00635955"/>
    <w:rsid w:val="006406C9"/>
    <w:rsid w:val="00643D45"/>
    <w:rsid w:val="006450A0"/>
    <w:rsid w:val="00645AF9"/>
    <w:rsid w:val="00654568"/>
    <w:rsid w:val="00655FB4"/>
    <w:rsid w:val="00661610"/>
    <w:rsid w:val="006639FF"/>
    <w:rsid w:val="006643D0"/>
    <w:rsid w:val="00674783"/>
    <w:rsid w:val="00680D3E"/>
    <w:rsid w:val="00681F7A"/>
    <w:rsid w:val="00686CBD"/>
    <w:rsid w:val="00687990"/>
    <w:rsid w:val="006A07FA"/>
    <w:rsid w:val="006A228B"/>
    <w:rsid w:val="006A3D24"/>
    <w:rsid w:val="006A6AF6"/>
    <w:rsid w:val="006A7ED5"/>
    <w:rsid w:val="006B192B"/>
    <w:rsid w:val="006B37B6"/>
    <w:rsid w:val="006B4E34"/>
    <w:rsid w:val="006C03BC"/>
    <w:rsid w:val="006C4613"/>
    <w:rsid w:val="006D45AC"/>
    <w:rsid w:val="006D63DF"/>
    <w:rsid w:val="006D6923"/>
    <w:rsid w:val="006D6ED0"/>
    <w:rsid w:val="006E3023"/>
    <w:rsid w:val="006F7AB9"/>
    <w:rsid w:val="006F7C1E"/>
    <w:rsid w:val="007034BB"/>
    <w:rsid w:val="00705872"/>
    <w:rsid w:val="00717EB3"/>
    <w:rsid w:val="007204C0"/>
    <w:rsid w:val="0072055E"/>
    <w:rsid w:val="00720984"/>
    <w:rsid w:val="00730ECD"/>
    <w:rsid w:val="00731E27"/>
    <w:rsid w:val="00732920"/>
    <w:rsid w:val="00732B68"/>
    <w:rsid w:val="007342B3"/>
    <w:rsid w:val="00741C6E"/>
    <w:rsid w:val="0074318A"/>
    <w:rsid w:val="00743D05"/>
    <w:rsid w:val="00753C2B"/>
    <w:rsid w:val="0075542B"/>
    <w:rsid w:val="007564BF"/>
    <w:rsid w:val="00761C7E"/>
    <w:rsid w:val="00762FC5"/>
    <w:rsid w:val="007648CD"/>
    <w:rsid w:val="0076605F"/>
    <w:rsid w:val="00771E18"/>
    <w:rsid w:val="00772104"/>
    <w:rsid w:val="00774FF4"/>
    <w:rsid w:val="00776747"/>
    <w:rsid w:val="00780240"/>
    <w:rsid w:val="00790AC7"/>
    <w:rsid w:val="007A047E"/>
    <w:rsid w:val="007A049F"/>
    <w:rsid w:val="007B1700"/>
    <w:rsid w:val="007B45C7"/>
    <w:rsid w:val="007B5B97"/>
    <w:rsid w:val="007B7BBC"/>
    <w:rsid w:val="007C196D"/>
    <w:rsid w:val="007C3E08"/>
    <w:rsid w:val="007C5BB8"/>
    <w:rsid w:val="007D2611"/>
    <w:rsid w:val="007D29BC"/>
    <w:rsid w:val="007D2F18"/>
    <w:rsid w:val="007D411F"/>
    <w:rsid w:val="007D63A1"/>
    <w:rsid w:val="007E011A"/>
    <w:rsid w:val="007E4F41"/>
    <w:rsid w:val="007E7D2E"/>
    <w:rsid w:val="007F0B07"/>
    <w:rsid w:val="007F33AF"/>
    <w:rsid w:val="0080532C"/>
    <w:rsid w:val="00810AA9"/>
    <w:rsid w:val="00810F4F"/>
    <w:rsid w:val="00814E34"/>
    <w:rsid w:val="008155E6"/>
    <w:rsid w:val="00815BC3"/>
    <w:rsid w:val="00817D68"/>
    <w:rsid w:val="0082202F"/>
    <w:rsid w:val="0082253F"/>
    <w:rsid w:val="008305F4"/>
    <w:rsid w:val="0083569E"/>
    <w:rsid w:val="0084004B"/>
    <w:rsid w:val="00842FCB"/>
    <w:rsid w:val="00847398"/>
    <w:rsid w:val="008557D8"/>
    <w:rsid w:val="00856AFF"/>
    <w:rsid w:val="00857F5D"/>
    <w:rsid w:val="00861C20"/>
    <w:rsid w:val="00866A00"/>
    <w:rsid w:val="008707D8"/>
    <w:rsid w:val="00870FB5"/>
    <w:rsid w:val="0087578A"/>
    <w:rsid w:val="00877987"/>
    <w:rsid w:val="00880CAA"/>
    <w:rsid w:val="00880FE8"/>
    <w:rsid w:val="008857B8"/>
    <w:rsid w:val="00890D4A"/>
    <w:rsid w:val="00891938"/>
    <w:rsid w:val="00891D39"/>
    <w:rsid w:val="00894263"/>
    <w:rsid w:val="00897400"/>
    <w:rsid w:val="00897BF7"/>
    <w:rsid w:val="008A39E1"/>
    <w:rsid w:val="008A4265"/>
    <w:rsid w:val="008B0B4E"/>
    <w:rsid w:val="008B2C6B"/>
    <w:rsid w:val="008B6879"/>
    <w:rsid w:val="008B7932"/>
    <w:rsid w:val="008C484D"/>
    <w:rsid w:val="008D2281"/>
    <w:rsid w:val="008D2B82"/>
    <w:rsid w:val="008D3BF8"/>
    <w:rsid w:val="008D6EFD"/>
    <w:rsid w:val="008E0351"/>
    <w:rsid w:val="008E0C10"/>
    <w:rsid w:val="008E250B"/>
    <w:rsid w:val="008E3CD0"/>
    <w:rsid w:val="008E63C3"/>
    <w:rsid w:val="008F084C"/>
    <w:rsid w:val="008F208F"/>
    <w:rsid w:val="008F3227"/>
    <w:rsid w:val="008F7D0A"/>
    <w:rsid w:val="00901803"/>
    <w:rsid w:val="009054ED"/>
    <w:rsid w:val="00907A9F"/>
    <w:rsid w:val="00911FA5"/>
    <w:rsid w:val="009141B7"/>
    <w:rsid w:val="00915468"/>
    <w:rsid w:val="00916B9C"/>
    <w:rsid w:val="00917C42"/>
    <w:rsid w:val="00917E14"/>
    <w:rsid w:val="009218C2"/>
    <w:rsid w:val="00922C47"/>
    <w:rsid w:val="00924AF1"/>
    <w:rsid w:val="00935579"/>
    <w:rsid w:val="009369E2"/>
    <w:rsid w:val="00936C37"/>
    <w:rsid w:val="00941285"/>
    <w:rsid w:val="009427F3"/>
    <w:rsid w:val="00943E0D"/>
    <w:rsid w:val="009460E7"/>
    <w:rsid w:val="009561E3"/>
    <w:rsid w:val="00957EFF"/>
    <w:rsid w:val="00962D5C"/>
    <w:rsid w:val="00970045"/>
    <w:rsid w:val="009727B9"/>
    <w:rsid w:val="00974A87"/>
    <w:rsid w:val="00985A82"/>
    <w:rsid w:val="0099067D"/>
    <w:rsid w:val="009920D9"/>
    <w:rsid w:val="009931B4"/>
    <w:rsid w:val="009947FA"/>
    <w:rsid w:val="0099618A"/>
    <w:rsid w:val="0099633F"/>
    <w:rsid w:val="00997027"/>
    <w:rsid w:val="009A0B1F"/>
    <w:rsid w:val="009A5026"/>
    <w:rsid w:val="009B01EB"/>
    <w:rsid w:val="009B124A"/>
    <w:rsid w:val="009B1B88"/>
    <w:rsid w:val="009B2B87"/>
    <w:rsid w:val="009B2CA1"/>
    <w:rsid w:val="009B64DB"/>
    <w:rsid w:val="009C3034"/>
    <w:rsid w:val="009C38A8"/>
    <w:rsid w:val="009C40DF"/>
    <w:rsid w:val="009C6F97"/>
    <w:rsid w:val="009C7A87"/>
    <w:rsid w:val="009D0BBC"/>
    <w:rsid w:val="009D3C55"/>
    <w:rsid w:val="009D46BC"/>
    <w:rsid w:val="009D606A"/>
    <w:rsid w:val="009E458C"/>
    <w:rsid w:val="009E54D8"/>
    <w:rsid w:val="009F0322"/>
    <w:rsid w:val="009F22D3"/>
    <w:rsid w:val="009F6E0C"/>
    <w:rsid w:val="00A0139A"/>
    <w:rsid w:val="00A04438"/>
    <w:rsid w:val="00A15669"/>
    <w:rsid w:val="00A15B5B"/>
    <w:rsid w:val="00A20297"/>
    <w:rsid w:val="00A20F9A"/>
    <w:rsid w:val="00A24FD3"/>
    <w:rsid w:val="00A26C3A"/>
    <w:rsid w:val="00A334F1"/>
    <w:rsid w:val="00A3574C"/>
    <w:rsid w:val="00A35F9F"/>
    <w:rsid w:val="00A41F5C"/>
    <w:rsid w:val="00A43D92"/>
    <w:rsid w:val="00A45E03"/>
    <w:rsid w:val="00A5008D"/>
    <w:rsid w:val="00A55A82"/>
    <w:rsid w:val="00A56E42"/>
    <w:rsid w:val="00A57B6B"/>
    <w:rsid w:val="00A57F23"/>
    <w:rsid w:val="00A61D70"/>
    <w:rsid w:val="00A62DE4"/>
    <w:rsid w:val="00A636C6"/>
    <w:rsid w:val="00A63C53"/>
    <w:rsid w:val="00A713A4"/>
    <w:rsid w:val="00A7667E"/>
    <w:rsid w:val="00A82085"/>
    <w:rsid w:val="00A8751B"/>
    <w:rsid w:val="00A877E6"/>
    <w:rsid w:val="00A94E93"/>
    <w:rsid w:val="00A96FD2"/>
    <w:rsid w:val="00A97E7B"/>
    <w:rsid w:val="00AA2AA7"/>
    <w:rsid w:val="00AA3802"/>
    <w:rsid w:val="00AA39AF"/>
    <w:rsid w:val="00AA4186"/>
    <w:rsid w:val="00AA5962"/>
    <w:rsid w:val="00AA6C22"/>
    <w:rsid w:val="00AB6AAC"/>
    <w:rsid w:val="00AC6F97"/>
    <w:rsid w:val="00AC73A5"/>
    <w:rsid w:val="00AD21F3"/>
    <w:rsid w:val="00AD2234"/>
    <w:rsid w:val="00AD6A26"/>
    <w:rsid w:val="00AD7C88"/>
    <w:rsid w:val="00AE53AE"/>
    <w:rsid w:val="00AF08A9"/>
    <w:rsid w:val="00AF0E4D"/>
    <w:rsid w:val="00AF4E4A"/>
    <w:rsid w:val="00B001F6"/>
    <w:rsid w:val="00B04B09"/>
    <w:rsid w:val="00B05040"/>
    <w:rsid w:val="00B05C42"/>
    <w:rsid w:val="00B1256D"/>
    <w:rsid w:val="00B14179"/>
    <w:rsid w:val="00B17254"/>
    <w:rsid w:val="00B21E00"/>
    <w:rsid w:val="00B24C7C"/>
    <w:rsid w:val="00B255D7"/>
    <w:rsid w:val="00B264C2"/>
    <w:rsid w:val="00B26533"/>
    <w:rsid w:val="00B32F1D"/>
    <w:rsid w:val="00B36528"/>
    <w:rsid w:val="00B409B2"/>
    <w:rsid w:val="00B475CB"/>
    <w:rsid w:val="00B55312"/>
    <w:rsid w:val="00B570B9"/>
    <w:rsid w:val="00B61E96"/>
    <w:rsid w:val="00B62369"/>
    <w:rsid w:val="00B63858"/>
    <w:rsid w:val="00B643BA"/>
    <w:rsid w:val="00B64EC2"/>
    <w:rsid w:val="00B65A73"/>
    <w:rsid w:val="00B73EF2"/>
    <w:rsid w:val="00B76529"/>
    <w:rsid w:val="00B77F81"/>
    <w:rsid w:val="00B82377"/>
    <w:rsid w:val="00B84DE4"/>
    <w:rsid w:val="00B8562E"/>
    <w:rsid w:val="00B86E59"/>
    <w:rsid w:val="00B87D61"/>
    <w:rsid w:val="00B91653"/>
    <w:rsid w:val="00B9265D"/>
    <w:rsid w:val="00B92F7C"/>
    <w:rsid w:val="00B94B7B"/>
    <w:rsid w:val="00B97E24"/>
    <w:rsid w:val="00BA107B"/>
    <w:rsid w:val="00BA13FA"/>
    <w:rsid w:val="00BA471F"/>
    <w:rsid w:val="00BA49BC"/>
    <w:rsid w:val="00BA5F63"/>
    <w:rsid w:val="00BA7AE8"/>
    <w:rsid w:val="00BB2BC1"/>
    <w:rsid w:val="00BB4031"/>
    <w:rsid w:val="00BC3C46"/>
    <w:rsid w:val="00BC6603"/>
    <w:rsid w:val="00BD20E3"/>
    <w:rsid w:val="00BD4124"/>
    <w:rsid w:val="00BD4845"/>
    <w:rsid w:val="00BD6522"/>
    <w:rsid w:val="00BE0358"/>
    <w:rsid w:val="00BE0C4E"/>
    <w:rsid w:val="00BE5FFF"/>
    <w:rsid w:val="00BF1A3E"/>
    <w:rsid w:val="00BF1F43"/>
    <w:rsid w:val="00BF2183"/>
    <w:rsid w:val="00BF6D76"/>
    <w:rsid w:val="00BF7BE4"/>
    <w:rsid w:val="00BF7E04"/>
    <w:rsid w:val="00C01499"/>
    <w:rsid w:val="00C0217C"/>
    <w:rsid w:val="00C021F7"/>
    <w:rsid w:val="00C027B2"/>
    <w:rsid w:val="00C101DC"/>
    <w:rsid w:val="00C163FC"/>
    <w:rsid w:val="00C16CFF"/>
    <w:rsid w:val="00C20D85"/>
    <w:rsid w:val="00C20E26"/>
    <w:rsid w:val="00C21381"/>
    <w:rsid w:val="00C214D8"/>
    <w:rsid w:val="00C22DD2"/>
    <w:rsid w:val="00C238AA"/>
    <w:rsid w:val="00C24F25"/>
    <w:rsid w:val="00C27B06"/>
    <w:rsid w:val="00C27EA2"/>
    <w:rsid w:val="00C33444"/>
    <w:rsid w:val="00C40331"/>
    <w:rsid w:val="00C425E6"/>
    <w:rsid w:val="00C5100B"/>
    <w:rsid w:val="00C51E99"/>
    <w:rsid w:val="00C57833"/>
    <w:rsid w:val="00C62AF5"/>
    <w:rsid w:val="00C64655"/>
    <w:rsid w:val="00C64CD3"/>
    <w:rsid w:val="00C655FB"/>
    <w:rsid w:val="00C7040C"/>
    <w:rsid w:val="00C714D3"/>
    <w:rsid w:val="00C716F7"/>
    <w:rsid w:val="00C72692"/>
    <w:rsid w:val="00C75334"/>
    <w:rsid w:val="00C753B4"/>
    <w:rsid w:val="00C76C4C"/>
    <w:rsid w:val="00C77E71"/>
    <w:rsid w:val="00C8263F"/>
    <w:rsid w:val="00C828FB"/>
    <w:rsid w:val="00C82B27"/>
    <w:rsid w:val="00C8353B"/>
    <w:rsid w:val="00C86407"/>
    <w:rsid w:val="00C86687"/>
    <w:rsid w:val="00C9051E"/>
    <w:rsid w:val="00C938EB"/>
    <w:rsid w:val="00C97AE0"/>
    <w:rsid w:val="00CA1437"/>
    <w:rsid w:val="00CA30EC"/>
    <w:rsid w:val="00CA36AA"/>
    <w:rsid w:val="00CB1BA8"/>
    <w:rsid w:val="00CB4E80"/>
    <w:rsid w:val="00CB58CD"/>
    <w:rsid w:val="00CB5F2C"/>
    <w:rsid w:val="00CB66B6"/>
    <w:rsid w:val="00CB72CC"/>
    <w:rsid w:val="00CC2587"/>
    <w:rsid w:val="00CC5B2D"/>
    <w:rsid w:val="00CD011D"/>
    <w:rsid w:val="00CD4259"/>
    <w:rsid w:val="00CD46B9"/>
    <w:rsid w:val="00CD4AA1"/>
    <w:rsid w:val="00CD73BD"/>
    <w:rsid w:val="00CD7F07"/>
    <w:rsid w:val="00CE152F"/>
    <w:rsid w:val="00CE7BA4"/>
    <w:rsid w:val="00CF5C9E"/>
    <w:rsid w:val="00CF6E94"/>
    <w:rsid w:val="00D002EC"/>
    <w:rsid w:val="00D003C9"/>
    <w:rsid w:val="00D0205C"/>
    <w:rsid w:val="00D117C0"/>
    <w:rsid w:val="00D135E1"/>
    <w:rsid w:val="00D14B3E"/>
    <w:rsid w:val="00D171D0"/>
    <w:rsid w:val="00D25DF7"/>
    <w:rsid w:val="00D33435"/>
    <w:rsid w:val="00D34216"/>
    <w:rsid w:val="00D41356"/>
    <w:rsid w:val="00D449F6"/>
    <w:rsid w:val="00D46F1B"/>
    <w:rsid w:val="00D54458"/>
    <w:rsid w:val="00D546BB"/>
    <w:rsid w:val="00D549C9"/>
    <w:rsid w:val="00D602A2"/>
    <w:rsid w:val="00D60BB4"/>
    <w:rsid w:val="00D628EA"/>
    <w:rsid w:val="00D63816"/>
    <w:rsid w:val="00D664A2"/>
    <w:rsid w:val="00D724B1"/>
    <w:rsid w:val="00D727EC"/>
    <w:rsid w:val="00D7657E"/>
    <w:rsid w:val="00D77186"/>
    <w:rsid w:val="00D807A9"/>
    <w:rsid w:val="00D81F11"/>
    <w:rsid w:val="00D838B0"/>
    <w:rsid w:val="00D83CC1"/>
    <w:rsid w:val="00D83F77"/>
    <w:rsid w:val="00D84D31"/>
    <w:rsid w:val="00D877BE"/>
    <w:rsid w:val="00D91173"/>
    <w:rsid w:val="00D92A5D"/>
    <w:rsid w:val="00D931EA"/>
    <w:rsid w:val="00D935B4"/>
    <w:rsid w:val="00D971B0"/>
    <w:rsid w:val="00D9780E"/>
    <w:rsid w:val="00DA5D8E"/>
    <w:rsid w:val="00DA66FB"/>
    <w:rsid w:val="00DB053C"/>
    <w:rsid w:val="00DB2F48"/>
    <w:rsid w:val="00DC0F34"/>
    <w:rsid w:val="00DC2367"/>
    <w:rsid w:val="00DC2DE0"/>
    <w:rsid w:val="00DD23F5"/>
    <w:rsid w:val="00DD2E78"/>
    <w:rsid w:val="00DD3AB5"/>
    <w:rsid w:val="00DD42F5"/>
    <w:rsid w:val="00DD4C85"/>
    <w:rsid w:val="00DE41E1"/>
    <w:rsid w:val="00DE5BEE"/>
    <w:rsid w:val="00DE68CA"/>
    <w:rsid w:val="00DE7C80"/>
    <w:rsid w:val="00DF4541"/>
    <w:rsid w:val="00DF648F"/>
    <w:rsid w:val="00DF70BB"/>
    <w:rsid w:val="00DF739A"/>
    <w:rsid w:val="00E007E7"/>
    <w:rsid w:val="00E12855"/>
    <w:rsid w:val="00E21BE4"/>
    <w:rsid w:val="00E24683"/>
    <w:rsid w:val="00E2476E"/>
    <w:rsid w:val="00E26B13"/>
    <w:rsid w:val="00E26E4A"/>
    <w:rsid w:val="00E3090E"/>
    <w:rsid w:val="00E31D30"/>
    <w:rsid w:val="00E36D62"/>
    <w:rsid w:val="00E40DAF"/>
    <w:rsid w:val="00E4235C"/>
    <w:rsid w:val="00E50192"/>
    <w:rsid w:val="00E51864"/>
    <w:rsid w:val="00E51F89"/>
    <w:rsid w:val="00E56FF7"/>
    <w:rsid w:val="00E610DA"/>
    <w:rsid w:val="00E73331"/>
    <w:rsid w:val="00E73F15"/>
    <w:rsid w:val="00E74285"/>
    <w:rsid w:val="00E75257"/>
    <w:rsid w:val="00E76932"/>
    <w:rsid w:val="00E8112B"/>
    <w:rsid w:val="00E81F69"/>
    <w:rsid w:val="00E830BF"/>
    <w:rsid w:val="00E853E1"/>
    <w:rsid w:val="00E9253E"/>
    <w:rsid w:val="00E97852"/>
    <w:rsid w:val="00EA01AF"/>
    <w:rsid w:val="00EA2D0F"/>
    <w:rsid w:val="00EA3C21"/>
    <w:rsid w:val="00EB19C3"/>
    <w:rsid w:val="00EB23BD"/>
    <w:rsid w:val="00EB34C4"/>
    <w:rsid w:val="00EB49BC"/>
    <w:rsid w:val="00EC529F"/>
    <w:rsid w:val="00EC56A0"/>
    <w:rsid w:val="00EC5A83"/>
    <w:rsid w:val="00EC5ADC"/>
    <w:rsid w:val="00ED38A5"/>
    <w:rsid w:val="00ED40EE"/>
    <w:rsid w:val="00ED4BD4"/>
    <w:rsid w:val="00ED6F1F"/>
    <w:rsid w:val="00EE01AB"/>
    <w:rsid w:val="00EE08F4"/>
    <w:rsid w:val="00EE1201"/>
    <w:rsid w:val="00EE2883"/>
    <w:rsid w:val="00EE2AB8"/>
    <w:rsid w:val="00EE309A"/>
    <w:rsid w:val="00EE73EF"/>
    <w:rsid w:val="00EF1CA9"/>
    <w:rsid w:val="00EF5606"/>
    <w:rsid w:val="00F0072C"/>
    <w:rsid w:val="00F04324"/>
    <w:rsid w:val="00F06689"/>
    <w:rsid w:val="00F10648"/>
    <w:rsid w:val="00F16A53"/>
    <w:rsid w:val="00F205D9"/>
    <w:rsid w:val="00F21CCF"/>
    <w:rsid w:val="00F22F8C"/>
    <w:rsid w:val="00F4074E"/>
    <w:rsid w:val="00F4397E"/>
    <w:rsid w:val="00F44291"/>
    <w:rsid w:val="00F44897"/>
    <w:rsid w:val="00F509FA"/>
    <w:rsid w:val="00F50D24"/>
    <w:rsid w:val="00F565C4"/>
    <w:rsid w:val="00F56702"/>
    <w:rsid w:val="00F56819"/>
    <w:rsid w:val="00F5764D"/>
    <w:rsid w:val="00F61369"/>
    <w:rsid w:val="00F61A5C"/>
    <w:rsid w:val="00F65C0C"/>
    <w:rsid w:val="00F668A3"/>
    <w:rsid w:val="00F6741E"/>
    <w:rsid w:val="00F70336"/>
    <w:rsid w:val="00F704D6"/>
    <w:rsid w:val="00F7078A"/>
    <w:rsid w:val="00F712AA"/>
    <w:rsid w:val="00F71502"/>
    <w:rsid w:val="00F72EF0"/>
    <w:rsid w:val="00F77480"/>
    <w:rsid w:val="00F90DD8"/>
    <w:rsid w:val="00F91FD6"/>
    <w:rsid w:val="00F962A4"/>
    <w:rsid w:val="00FA1239"/>
    <w:rsid w:val="00FA1B9D"/>
    <w:rsid w:val="00FA1EFA"/>
    <w:rsid w:val="00FA30B6"/>
    <w:rsid w:val="00FA7190"/>
    <w:rsid w:val="00FB2571"/>
    <w:rsid w:val="00FB4CFE"/>
    <w:rsid w:val="00FB71D6"/>
    <w:rsid w:val="00FB7DED"/>
    <w:rsid w:val="00FC211A"/>
    <w:rsid w:val="00FC626D"/>
    <w:rsid w:val="00FC72D7"/>
    <w:rsid w:val="00FD023B"/>
    <w:rsid w:val="00FD36E4"/>
    <w:rsid w:val="00FD736C"/>
    <w:rsid w:val="00FE47B4"/>
    <w:rsid w:val="00FE6A69"/>
    <w:rsid w:val="00FE72BB"/>
    <w:rsid w:val="00FF02B0"/>
    <w:rsid w:val="00FF295D"/>
    <w:rsid w:val="00FF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C8906"/>
  <w14:defaultImageDpi w14:val="32767"/>
  <w15:chartTrackingRefBased/>
  <w15:docId w15:val="{935E5830-0DC5-A448-B544-2E6972718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2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2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2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2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2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2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2D3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2D3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2D3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2D3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2D3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2D3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2D3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9F22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2D3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2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2D3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9F22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2D3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9F22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2D3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9F22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6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7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08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083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354174"/>
    <w:rPr>
      <w:lang w:val="en-CA"/>
    </w:rPr>
  </w:style>
  <w:style w:type="character" w:customStyle="1" w:styleId="textrun">
    <w:name w:val="textrun"/>
    <w:basedOn w:val="DefaultParagraphFont"/>
    <w:rsid w:val="00FE72BB"/>
  </w:style>
  <w:style w:type="character" w:customStyle="1" w:styleId="apple-converted-space">
    <w:name w:val="apple-converted-space"/>
    <w:basedOn w:val="DefaultParagraphFont"/>
    <w:rsid w:val="00FE72BB"/>
  </w:style>
  <w:style w:type="character" w:customStyle="1" w:styleId="normaltextrun">
    <w:name w:val="normaltextrun"/>
    <w:basedOn w:val="DefaultParagraphFont"/>
    <w:rsid w:val="00FE72BB"/>
  </w:style>
  <w:style w:type="paragraph" w:customStyle="1" w:styleId="paragraph">
    <w:name w:val="paragraph"/>
    <w:basedOn w:val="Normal"/>
    <w:rsid w:val="00FE72B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FE7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0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rrick</dc:creator>
  <cp:keywords/>
  <dc:description/>
  <cp:lastModifiedBy>Herrick, Shannon</cp:lastModifiedBy>
  <cp:revision>4</cp:revision>
  <dcterms:created xsi:type="dcterms:W3CDTF">2025-02-05T15:26:00Z</dcterms:created>
  <dcterms:modified xsi:type="dcterms:W3CDTF">2025-02-05T16:18:00Z</dcterms:modified>
</cp:coreProperties>
</file>